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4DF7A" w14:textId="64265584" w:rsidR="001F506F" w:rsidRDefault="001F506F">
      <w:r>
        <w:rPr>
          <w:rFonts w:hint="eastAsia"/>
        </w:rPr>
        <w:t>S</w:t>
      </w:r>
      <w:r>
        <w:t>upplementary Table 1</w:t>
      </w: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1"/>
        <w:gridCol w:w="1507"/>
        <w:gridCol w:w="1169"/>
        <w:gridCol w:w="1983"/>
      </w:tblGrid>
      <w:tr w:rsidR="001F506F" w:rsidRPr="001F506F" w14:paraId="71F29CF9" w14:textId="77777777" w:rsidTr="001F506F">
        <w:trPr>
          <w:tblHeader/>
          <w:tblCellSpacing w:w="0" w:type="dxa"/>
        </w:trPr>
        <w:tc>
          <w:tcPr>
            <w:tcW w:w="0" w:type="auto"/>
            <w:tcBorders>
              <w:top w:val="single" w:sz="6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EFAF4"/>
            <w:tcMar>
              <w:top w:w="150" w:type="dxa"/>
              <w:left w:w="75" w:type="dxa"/>
              <w:bottom w:w="150" w:type="dxa"/>
              <w:right w:w="75" w:type="dxa"/>
            </w:tcMar>
            <w:hideMark/>
          </w:tcPr>
          <w:p w14:paraId="3FFE0904" w14:textId="77777777" w:rsidR="001F506F" w:rsidRPr="001F506F" w:rsidRDefault="001F506F" w:rsidP="001F506F">
            <w:pPr>
              <w:widowControl/>
              <w:jc w:val="left"/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</w:pP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Available Cancer Types</w:t>
            </w:r>
          </w:p>
        </w:tc>
        <w:tc>
          <w:tcPr>
            <w:tcW w:w="0" w:type="auto"/>
            <w:tcBorders>
              <w:top w:val="single" w:sz="6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EFAF4"/>
            <w:tcMar>
              <w:top w:w="150" w:type="dxa"/>
              <w:left w:w="75" w:type="dxa"/>
              <w:bottom w:w="150" w:type="dxa"/>
              <w:right w:w="75" w:type="dxa"/>
            </w:tcMar>
            <w:hideMark/>
          </w:tcPr>
          <w:p w14:paraId="0FACAC62" w14:textId="77777777" w:rsidR="001F506F" w:rsidRPr="001F506F" w:rsidRDefault="001F506F" w:rsidP="001F506F">
            <w:pPr>
              <w:widowControl/>
              <w:jc w:val="center"/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</w:pP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# Cases Shipped by BCR</w:t>
            </w: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EFAF4"/>
            <w:tcMar>
              <w:top w:w="150" w:type="dxa"/>
              <w:left w:w="75" w:type="dxa"/>
              <w:bottom w:w="150" w:type="dxa"/>
              <w:right w:w="75" w:type="dxa"/>
            </w:tcMar>
            <w:hideMark/>
          </w:tcPr>
          <w:p w14:paraId="6E5DDB7A" w14:textId="77777777" w:rsidR="001F506F" w:rsidRPr="001F506F" w:rsidRDefault="001F506F" w:rsidP="001F506F">
            <w:pPr>
              <w:widowControl/>
              <w:jc w:val="center"/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</w:pP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# Cases with Data</w:t>
            </w: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EFAF4"/>
            <w:tcMar>
              <w:top w:w="150" w:type="dxa"/>
              <w:left w:w="75" w:type="dxa"/>
              <w:bottom w:w="150" w:type="dxa"/>
              <w:right w:w="75" w:type="dxa"/>
            </w:tcMar>
            <w:hideMark/>
          </w:tcPr>
          <w:p w14:paraId="21B9DA26" w14:textId="77777777" w:rsidR="001F506F" w:rsidRPr="001F506F" w:rsidRDefault="001F506F" w:rsidP="001F506F">
            <w:pPr>
              <w:widowControl/>
              <w:jc w:val="center"/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</w:pPr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Date Last Updated (mm/dd/</w:t>
            </w:r>
            <w:proofErr w:type="spellStart"/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yy</w:t>
            </w:r>
            <w:proofErr w:type="spellEnd"/>
            <w:r w:rsidRPr="001F506F">
              <w:rPr>
                <w:rFonts w:ascii="Lucida Grande" w:eastAsia="宋体" w:hAnsi="Lucida Grande" w:cs="Lucida Grande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F506F" w:rsidRPr="001F506F" w14:paraId="21EF5FF5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7CED01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Acute Myeloid Leukemia [LAML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A9CEC3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1FFF2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38C8C4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5A01BB36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74108C0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Adrenocortical carcinoma [AC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4F9AA4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90661C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4E2C08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3C0268A1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F77E63B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Bladder Urothelial Carcinoma [BLCA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C8103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7230351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543258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7/16</w:t>
            </w:r>
          </w:p>
        </w:tc>
      </w:tr>
      <w:tr w:rsidR="001F506F" w:rsidRPr="001F506F" w14:paraId="3BD2C648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374CD1E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Brain Lower Grade Glioma [LGG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2EDCF9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1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840B51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1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56FC48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02/16</w:t>
            </w:r>
          </w:p>
        </w:tc>
      </w:tr>
      <w:tr w:rsidR="001F506F" w:rsidRPr="001F506F" w14:paraId="64D6DC4E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00D9931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Breast invasive carcinoma [BRCA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4BAA8E5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10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EE269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09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64B610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620FB3D3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CE7919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Cervical squamous cell carcinoma and endocervical adenocarcinoma [CES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90888F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77BB0F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3FEA6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6/16</w:t>
            </w:r>
          </w:p>
        </w:tc>
      </w:tr>
      <w:tr w:rsidR="001F506F" w:rsidRPr="001F506F" w14:paraId="7743E730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F729A05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Cholangiocarcinoma [CHOL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A8B68A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13B1A1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36510D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750641D0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09098A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Colon adenocarcinoma [CO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CBF923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C59A38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E31E1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7/16</w:t>
            </w:r>
          </w:p>
        </w:tc>
      </w:tr>
      <w:tr w:rsidR="001F506F" w:rsidRPr="001F506F" w14:paraId="4D2D1B97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C17CEE0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Esophageal carcinoma [ESCA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8681E7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D64E8A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33E6EC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5B60ADD2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885263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FFPE Pilot Phase II [FPPP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6CD745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2F4CEF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4B4139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4/28/16</w:t>
            </w:r>
          </w:p>
        </w:tc>
      </w:tr>
      <w:tr w:rsidR="001F506F" w:rsidRPr="001F506F" w14:paraId="2C2AA7BD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6F937F1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Glioblastoma multiforme [GBM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1E3EC8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FF6821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EE96DE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7/16</w:t>
            </w:r>
          </w:p>
        </w:tc>
      </w:tr>
      <w:tr w:rsidR="001F506F" w:rsidRPr="001F506F" w14:paraId="2760913C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B71CF8E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Head and Neck squamous cell carcinoma [HNS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83468E1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DA867F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A93B9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03/16</w:t>
            </w:r>
          </w:p>
        </w:tc>
      </w:tr>
      <w:tr w:rsidR="001F506F" w:rsidRPr="001F506F" w14:paraId="2D9340F7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EB0823D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Kidney Chromophobe [KICH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481370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C28CB5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40E244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1/16</w:t>
            </w:r>
          </w:p>
        </w:tc>
      </w:tr>
      <w:tr w:rsidR="001F506F" w:rsidRPr="001F506F" w14:paraId="15D7510F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3016E8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Kidney renal clear cell carcinoma [KIR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0EB673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3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1E3BE3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3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905FD6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7/16</w:t>
            </w:r>
          </w:p>
        </w:tc>
      </w:tr>
      <w:tr w:rsidR="001F506F" w:rsidRPr="001F506F" w14:paraId="3A918C2E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04D6181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Kidney renal papillary cell carcinoma [KIRP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3A2360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0086A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C3AE5E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120E73D7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BB9753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Liver hepatocellular carcinoma [LIH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3A94A75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9A355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6FDCF81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2/16</w:t>
            </w:r>
          </w:p>
        </w:tc>
      </w:tr>
      <w:tr w:rsidR="001F506F" w:rsidRPr="001F506F" w14:paraId="316FD802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7EA8C4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Lung adenocarcinoma [LU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91D40B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249953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2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BED15F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1/16</w:t>
            </w:r>
          </w:p>
        </w:tc>
      </w:tr>
      <w:tr w:rsidR="001F506F" w:rsidRPr="001F506F" w14:paraId="1B93A383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ABE8F35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Lung squamous cell carcinoma [LUS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B88ACD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1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55C4E2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04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2E62D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6/16</w:t>
            </w:r>
          </w:p>
        </w:tc>
      </w:tr>
      <w:tr w:rsidR="001F506F" w:rsidRPr="001F506F" w14:paraId="5957364B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9F4895F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Lymphoid Neoplasm Diffuse Large B-cell Lymphoma [DLB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46BE8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6072F2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CA8F8A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10B58829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1CAB41D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lastRenderedPageBreak/>
              <w:t>Mesothelioma [MESO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86C805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584989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ADDF965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4/08/16</w:t>
            </w:r>
          </w:p>
        </w:tc>
      </w:tr>
      <w:tr w:rsidR="001F506F" w:rsidRPr="001F506F" w14:paraId="2FC8DDA8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F355906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Ovarian serous cystadenocarcinoma [OV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CA503A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189507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BE1C82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5125F379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EC4D2C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Pancreatic adenocarcinoma [PA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59745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5D101E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E42BBA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06/16</w:t>
            </w:r>
          </w:p>
        </w:tc>
      </w:tr>
      <w:tr w:rsidR="001F506F" w:rsidRPr="001F506F" w14:paraId="0DD9FB73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7FA41D3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Pheochromocytoma and Paraganglioma [PCPG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6BBFF7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5443A7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583D6F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03/16</w:t>
            </w:r>
          </w:p>
        </w:tc>
      </w:tr>
      <w:tr w:rsidR="001F506F" w:rsidRPr="001F506F" w14:paraId="2C97900D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E903614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Prostate adenocarcinoma [PR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D778C28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9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E48D42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9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AFF3B6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58256BF8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D7E1944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Rectum adenocarcinoma [RE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99C17A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44516BF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986819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1/16</w:t>
            </w:r>
          </w:p>
        </w:tc>
      </w:tr>
      <w:tr w:rsidR="001F506F" w:rsidRPr="001F506F" w14:paraId="358BA522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EABF032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Sarcoma [SAR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52A859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B54642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F93D62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1/16</w:t>
            </w:r>
          </w:p>
        </w:tc>
      </w:tr>
      <w:tr w:rsidR="001F506F" w:rsidRPr="001F506F" w14:paraId="7C476B85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94AD2B5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Skin Cutaneous Melanoma [SKCM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823CEC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D681B6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DF006F2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4/08/16</w:t>
            </w:r>
          </w:p>
        </w:tc>
      </w:tr>
      <w:tr w:rsidR="001F506F" w:rsidRPr="001F506F" w14:paraId="387E8A53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AF4C606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Stomach adenocarcinoma [STAD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B5DC5F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7819E1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29B3CF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26/16</w:t>
            </w:r>
          </w:p>
        </w:tc>
      </w:tr>
      <w:tr w:rsidR="001F506F" w:rsidRPr="001F506F" w14:paraId="13D20D0E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98D6DA3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Testicular Germ Cell Tumors [TGCT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B3FE1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27F6E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537AC1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2/16</w:t>
            </w:r>
          </w:p>
        </w:tc>
      </w:tr>
      <w:tr w:rsidR="001F506F" w:rsidRPr="001F506F" w14:paraId="70B0122E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4BA0FB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Thymoma [THYM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6BC7A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DD71EEB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CA01B3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31/16</w:t>
            </w:r>
          </w:p>
        </w:tc>
      </w:tr>
      <w:tr w:rsidR="001F506F" w:rsidRPr="001F506F" w14:paraId="721B7258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DB66CF7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Thyroid carcinoma [THCA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A7F1C1E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0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9668351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0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CC87ACA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5/05/16</w:t>
            </w:r>
          </w:p>
        </w:tc>
      </w:tr>
      <w:tr w:rsidR="001F506F" w:rsidRPr="001F506F" w14:paraId="56F1DE93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FE8771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Uterine Carcinosarcoma [UCS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C9EBC1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0A18CA0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09CB5A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4/29/16</w:t>
            </w:r>
          </w:p>
        </w:tc>
      </w:tr>
      <w:tr w:rsidR="001F506F" w:rsidRPr="001F506F" w14:paraId="1394F31C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7F48080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Uterine Corpus Endometrial Carcinoma [UCEC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9F272D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4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2C4866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548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EE21D91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6/02/16</w:t>
            </w:r>
          </w:p>
        </w:tc>
      </w:tr>
      <w:tr w:rsidR="001F506F" w:rsidRPr="001F506F" w14:paraId="01B54B3E" w14:textId="77777777" w:rsidTr="001F506F">
        <w:trPr>
          <w:trHeight w:val="525"/>
          <w:tblCellSpacing w:w="0" w:type="dxa"/>
        </w:trPr>
        <w:tc>
          <w:tcPr>
            <w:tcW w:w="0" w:type="auto"/>
            <w:tcBorders>
              <w:top w:val="single" w:sz="2" w:space="0" w:color="C3C3C3"/>
              <w:left w:val="single" w:sz="6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43F2BD3" w14:textId="77777777" w:rsidR="001F506F" w:rsidRPr="001F506F" w:rsidRDefault="001F506F" w:rsidP="001F506F">
            <w:pPr>
              <w:widowControl/>
              <w:jc w:val="left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Uveal Melanoma [UVM]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6810F67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389C69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2" w:space="0" w:color="C3C3C3"/>
              <w:left w:val="single" w:sz="2" w:space="0" w:color="C3C3C3"/>
              <w:bottom w:val="single" w:sz="6" w:space="0" w:color="C3C3C3"/>
              <w:right w:val="single" w:sz="6" w:space="0" w:color="C3C3C3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6D5589D" w14:textId="77777777" w:rsidR="001F506F" w:rsidRPr="001F506F" w:rsidRDefault="001F506F" w:rsidP="001F506F">
            <w:pPr>
              <w:widowControl/>
              <w:jc w:val="center"/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</w:pPr>
            <w:r w:rsidRPr="001F506F">
              <w:rPr>
                <w:rFonts w:ascii="Helvetica Neue" w:eastAsia="宋体" w:hAnsi="Helvetica Neue" w:cs="Lucida Grande"/>
                <w:color w:val="4D4D4D"/>
                <w:kern w:val="0"/>
                <w:sz w:val="18"/>
                <w:szCs w:val="18"/>
              </w:rPr>
              <w:t>04/29/16</w:t>
            </w:r>
          </w:p>
        </w:tc>
      </w:tr>
    </w:tbl>
    <w:p w14:paraId="2DAB82CB" w14:textId="77777777" w:rsidR="001F506F" w:rsidRDefault="001F506F"/>
    <w:sectPr w:rsidR="001F5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Helvetica Neue"/>
    <w:panose1 w:val="02000503000000020004"/>
    <w:charset w:val="00"/>
    <w:family w:val="auto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6F"/>
    <w:rsid w:val="001F506F"/>
    <w:rsid w:val="0039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1AD0E"/>
  <w15:chartTrackingRefBased/>
  <w15:docId w15:val="{04170D7E-3D2E-4F4D-BA95-88818D673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7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1-08-22T13:02:00Z</dcterms:created>
  <dcterms:modified xsi:type="dcterms:W3CDTF">2021-08-22T13:03:00Z</dcterms:modified>
</cp:coreProperties>
</file>